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5AE" w:rsidRPr="00581D58" w:rsidRDefault="003E55AE" w:rsidP="003E55A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2 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. The </w:t>
      </w:r>
      <w:r>
        <w:rPr>
          <w:rFonts w:ascii="Times New Roman" w:hAnsi="Times New Roman" w:cs="Times New Roman" w:hint="eastAsia"/>
          <w:b/>
          <w:sz w:val="24"/>
          <w:szCs w:val="24"/>
        </w:rPr>
        <w:t>dat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ptimiza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81D58">
        <w:rPr>
          <w:rFonts w:ascii="Times New Roman" w:hAnsi="Times New Roman" w:cs="Times New Roman"/>
          <w:sz w:val="24"/>
          <w:szCs w:val="24"/>
        </w:rPr>
        <w:t>The effects of hydrolysis, purification and extraction solvents.</w:t>
      </w:r>
    </w:p>
    <w:bookmarkEnd w:id="0"/>
    <w:tbl>
      <w:tblPr>
        <w:tblW w:w="9498" w:type="dxa"/>
        <w:tblLook w:val="04A0" w:firstRow="1" w:lastRow="0" w:firstColumn="1" w:lastColumn="0" w:noHBand="0" w:noVBand="1"/>
      </w:tblPr>
      <w:tblGrid>
        <w:gridCol w:w="2501"/>
        <w:gridCol w:w="1929"/>
        <w:gridCol w:w="2233"/>
        <w:gridCol w:w="2835"/>
      </w:tblGrid>
      <w:tr w:rsidR="003E55AE" w:rsidRPr="00811CAD" w:rsidTr="008179C2">
        <w:trPr>
          <w:trHeight w:val="235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5AE" w:rsidRPr="00811CAD" w:rsidTr="008179C2">
        <w:trPr>
          <w:trHeight w:val="519"/>
        </w:trPr>
        <w:tc>
          <w:tcPr>
            <w:tcW w:w="25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-hydro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)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ali-hydro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zynamic</w:t>
            </w:r>
            <w:proofErr w:type="spellEnd"/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hydro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)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terone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±1.5</w:t>
            </w:r>
          </w:p>
        </w:tc>
        <w:tc>
          <w:tcPr>
            <w:tcW w:w="22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3±2.1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7±1.8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7±0.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3±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±1.5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±4.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3±3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2±5.1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dio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7±6.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17±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3±3.1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io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7±2.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3±2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7±2.8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47±5.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3±1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9±7.6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±1.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±0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±0.9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drolon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7±1.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3±2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±2.1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estrol acetat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7±1.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3±1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3±1.1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 Propionat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3±1.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3±1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7±1.5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nisolon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±0.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±0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±0.8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progesteron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23±2.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7±2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3±1.8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 acetate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.8±19.1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.3±15.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.7±8.9</w:t>
            </w:r>
          </w:p>
        </w:tc>
      </w:tr>
      <w:tr w:rsidR="003E55AE" w:rsidRPr="00811CAD" w:rsidTr="008179C2">
        <w:trPr>
          <w:trHeight w:val="283"/>
        </w:trPr>
        <w:tc>
          <w:tcPr>
            <w:tcW w:w="2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5±12.5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1±13.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.3±11.4</w:t>
            </w:r>
          </w:p>
        </w:tc>
      </w:tr>
      <w:tr w:rsidR="003E55AE" w:rsidRPr="00811CAD" w:rsidTr="008179C2">
        <w:trPr>
          <w:trHeight w:val="271"/>
        </w:trPr>
        <w:tc>
          <w:tcPr>
            <w:tcW w:w="25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E55AE" w:rsidRDefault="003E55AE" w:rsidP="003E55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ntinued</w:t>
      </w:r>
      <w:r>
        <w:rPr>
          <w:rFonts w:ascii="Times New Roman" w:hAnsi="Times New Roman" w:cs="Times New Roman" w:hint="eastAsia"/>
          <w:b/>
          <w:sz w:val="24"/>
          <w:szCs w:val="24"/>
        </w:rPr>
        <w:t>：</w:t>
      </w:r>
    </w:p>
    <w:tbl>
      <w:tblPr>
        <w:tblW w:w="8587" w:type="dxa"/>
        <w:tblLook w:val="04A0" w:firstRow="1" w:lastRow="0" w:firstColumn="1" w:lastColumn="0" w:noHBand="0" w:noVBand="1"/>
      </w:tblPr>
      <w:tblGrid>
        <w:gridCol w:w="2746"/>
        <w:gridCol w:w="1940"/>
        <w:gridCol w:w="1656"/>
        <w:gridCol w:w="2245"/>
      </w:tblGrid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1CA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E55AE" w:rsidRPr="00811CAD" w:rsidTr="008179C2">
        <w:trPr>
          <w:trHeight w:val="288"/>
        </w:trPr>
        <w:tc>
          <w:tcPr>
            <w:tcW w:w="27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3F022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8</w:t>
            </w:r>
            <w:r w:rsidRPr="000F72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CHE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)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terone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73±4.6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3±3.8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7±4.8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±2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±1.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7±1.4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±2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2±3.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4±1.5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di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±2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7±1.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7±3.0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i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4±0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7±1.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3±1.2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47±3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±2.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1±2.6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±1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7±0.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7±0.6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drol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7±2.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±1.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3±1.3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estrol acet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±2.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4±1.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3±1.4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 Propion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7±1.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6±0.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±1.5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nisol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±0.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±0.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±0.8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progester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7±2.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3±1.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9±2.1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 aceta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.83±12.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.3±8.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.97±11.7</w:t>
            </w:r>
          </w:p>
        </w:tc>
      </w:tr>
      <w:tr w:rsidR="003E55AE" w:rsidRPr="00811CAD" w:rsidTr="008179C2">
        <w:trPr>
          <w:trHeight w:val="288"/>
        </w:trPr>
        <w:tc>
          <w:tcPr>
            <w:tcW w:w="2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.83±8.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83±5.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1C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.87±6.4</w:t>
            </w:r>
          </w:p>
        </w:tc>
      </w:tr>
      <w:tr w:rsidR="003E55AE" w:rsidRPr="00811CAD" w:rsidTr="008179C2">
        <w:trPr>
          <w:trHeight w:val="276"/>
        </w:trPr>
        <w:tc>
          <w:tcPr>
            <w:tcW w:w="27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811CAD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E55AE" w:rsidRDefault="003E55AE" w:rsidP="003E55AE">
      <w:pPr>
        <w:rPr>
          <w:rFonts w:ascii="Times New Roman" w:hAnsi="Times New Roman" w:cs="Times New Roman"/>
          <w:b/>
          <w:sz w:val="24"/>
          <w:szCs w:val="24"/>
        </w:rPr>
      </w:pPr>
    </w:p>
    <w:p w:rsidR="003E55AE" w:rsidRDefault="003E55AE" w:rsidP="003E55AE">
      <w:pPr>
        <w:rPr>
          <w:rFonts w:ascii="Times New Roman" w:hAnsi="Times New Roman" w:cs="Times New Roman"/>
          <w:b/>
          <w:sz w:val="24"/>
          <w:szCs w:val="24"/>
        </w:rPr>
      </w:pPr>
    </w:p>
    <w:p w:rsidR="003E55AE" w:rsidRDefault="003E55AE" w:rsidP="003E55AE">
      <w:pPr>
        <w:rPr>
          <w:rFonts w:ascii="Times New Roman" w:hAnsi="Times New Roman" w:cs="Times New Roman"/>
          <w:b/>
          <w:sz w:val="24"/>
          <w:szCs w:val="24"/>
        </w:rPr>
      </w:pPr>
    </w:p>
    <w:p w:rsidR="003E55AE" w:rsidRDefault="003E55AE" w:rsidP="003E55AE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3E55AE" w:rsidRPr="000D5BA3" w:rsidRDefault="003E55AE" w:rsidP="003E55AE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ontinued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2580"/>
        <w:gridCol w:w="2060"/>
        <w:gridCol w:w="1900"/>
        <w:gridCol w:w="1940"/>
      </w:tblGrid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E55AE" w:rsidRPr="000D5BA3" w:rsidTr="008179C2">
        <w:trPr>
          <w:trHeight w:val="354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yl acet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an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onitri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g)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terone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4±2.4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±3.1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3±1.6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7±1.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7±0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±1.4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74±2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53±3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7±3.3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di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7±2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±1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±2.1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i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±1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±2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7±1.9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±2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14±4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3±2.0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±1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7±1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3±1.3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drol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7±1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7±1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4±1.7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estrol acet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±1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7±1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±0.9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osterone Propion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3±1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7±0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4±1.7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nisol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±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7±1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4±0.8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progester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7±2.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±1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37±0.8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ne acetat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.1±12.4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±18.2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.9±10.9</w:t>
            </w:r>
          </w:p>
        </w:tc>
      </w:tr>
      <w:tr w:rsidR="003E55AE" w:rsidRPr="000D5BA3" w:rsidTr="008179C2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13±6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9±8.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54±6.5</w:t>
            </w:r>
          </w:p>
        </w:tc>
      </w:tr>
      <w:tr w:rsidR="003E55AE" w:rsidRPr="000D5BA3" w:rsidTr="008179C2">
        <w:trPr>
          <w:trHeight w:val="276"/>
        </w:trPr>
        <w:tc>
          <w:tcPr>
            <w:tcW w:w="2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AE" w:rsidRPr="000D5BA3" w:rsidRDefault="003E55AE" w:rsidP="008179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A4F3D" w:rsidRDefault="00BA4F3D"/>
    <w:sectPr w:rsidR="00BA4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AE"/>
    <w:rsid w:val="003E55AE"/>
    <w:rsid w:val="00BA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61E08"/>
  <w15:chartTrackingRefBased/>
  <w15:docId w15:val="{E603C3AD-58AB-4E13-B195-A1C767AF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55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香凝</dc:creator>
  <cp:keywords/>
  <dc:description/>
  <cp:lastModifiedBy>韩 香凝</cp:lastModifiedBy>
  <cp:revision>1</cp:revision>
  <dcterms:created xsi:type="dcterms:W3CDTF">2019-02-27T13:32:00Z</dcterms:created>
  <dcterms:modified xsi:type="dcterms:W3CDTF">2019-02-27T13:32:00Z</dcterms:modified>
</cp:coreProperties>
</file>